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: Primers used in the experimental valid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bidiVisual w:val="true"/>
        <w:tblW w:w="3750" w:type="pct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7"/>
        <w:gridCol w:w="2207"/>
      </w:tblGrid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 of primer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CGAGCCTCGGTCAAG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H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TCTGAAGAGGCACTGCC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H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CGAGGCCCCAGATTC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M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GCGATCAAGCCTCGGTCAAG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M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CAAGCCTCGGTCAAGG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R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TCTGAAGTAGTATTGCC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R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GAAGAGATTTCCAGGC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C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TGGATGTGGAAGGCTGAGA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C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AAGGATAAAGAAGAAAT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Z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TATATTGGCTGGCTGTGAT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Z-UBQLN4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ATTTCTAATTTGATGC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H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GTTGACATCCTTGTGC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H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ATCTCAAATTTAATGC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M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GTTGACATCTTTGTGC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M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GATCTCCAATTTAATGC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R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GTTGACATCCTTGTGC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R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AATTTCAAACTTGATGC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C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CGTTGACATCTTTGTGT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C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GATATCAAATCTCATGC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X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ATTGACATCTTTATGTAAC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X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GATCTCCAATCTGATG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Z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TGTTGACATCTTTATGCAGT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Z-PRPF3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CAGAACAGCCTGGCCG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H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CTGGCTGATAGGTCTGC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H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AACAGCCAGGCCGTC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M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GGCTGATAGGCCTGTG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M/R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TCAGAACAGCCAGGCC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R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GCTCACTCCTGGAGCT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C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CTTGTTGATAGGGCTGTAG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C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CAGCCTGTTCGACCA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Z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GGGAAGGATCCTTCGCT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Z-NCOR1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AATTGTCAGTTCCGGT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H-ACTR6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TTACTCTTAATACTGCTT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H/M/R-ACTR6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ATTGTCAGTTCAGAT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M/R-ACTR6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CTGCCAGTTCCGAT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C-ACTR6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TTACTCTAAGAACTGCTTGA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C-ACTR6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ACTGTCAGTTCAGA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X-ACTR6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TAATTCTGAGAGCTGCCT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X-ACTR6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AATAGCCAGTTCCGCA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(Z-ACTR6)</w:t>
            </w:r>
          </w:p>
        </w:tc>
      </w:tr>
      <w:tr>
        <w:trPr/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TTAATTCTGAGCGCTGACT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(Z-ACTR6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ÖqÖÇÖMÖmâpÖS Pro W3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ÖqÖÇÖMÖmâpÖS Pro W3" w:hAnsi="Times New Roman;ÖqÖÇÖMÖmâpÖS Pro W3" w:eastAsia="Times New Roman;ÖqÖÇÖMÖmâpÖS Pro W3" w:cs="Times New Roman;ÖqÖÇÖMÖmâpÖS Pro W3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;ÖqÖÇÖMÖmâpÖS Pro W3" w:hAnsi="Times New Roman;ÖqÖÇÖMÖmâpÖS Pro W3" w:cs="Times New Roman;ÖqÖÇÖMÖmâpÖS Pro W3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topChar">
    <w:name w:val="&lt;ftnote_top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2T21:26:00Z</dcterms:created>
  <dc:creator>ashley clark</dc:creator>
  <dc:description/>
  <cp:keywords/>
  <dc:language>en-US</dc:language>
  <cp:lastModifiedBy>ashley clark</cp:lastModifiedBy>
  <dcterms:modified xsi:type="dcterms:W3CDTF">2007-04-12T21:26:00Z</dcterms:modified>
  <cp:revision>2</cp:revision>
  <dc:subject/>
  <dc:title>Table S1: Accession numbers of the seven analyzed vertebrate species</dc:title>
</cp:coreProperties>
</file>